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503260" w14:textId="77777777" w:rsidR="00C8086E" w:rsidRDefault="00C8086E" w:rsidP="00C8086E"/>
    <w:p w14:paraId="0FA94B38" w14:textId="77777777" w:rsidR="00C8086E" w:rsidRDefault="00C8086E" w:rsidP="00C8086E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pp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3A8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</w:p>
    <w:p w14:paraId="6CB75B9D" w14:textId="77777777" w:rsidR="00C8086E" w:rsidRPr="00783A83" w:rsidRDefault="00C8086E" w:rsidP="00072745">
      <w:pPr>
        <w:jc w:val="center"/>
        <w:rPr>
          <w:rFonts w:ascii="Times New Roman" w:hAnsi="Times New Roman" w:cs="Times New Roman"/>
          <w:sz w:val="24"/>
          <w:szCs w:val="24"/>
        </w:rPr>
      </w:pPr>
      <w:r w:rsidRPr="00591B42">
        <w:rPr>
          <w:rFonts w:ascii="Times New Roman" w:eastAsia="Times New Roman" w:hAnsi="Times New Roman" w:cs="Times New Roman"/>
          <w:bCs/>
          <w:sz w:val="24"/>
          <w:szCs w:val="24"/>
        </w:rPr>
        <w:t>Gene expression changes in the SN at 7 and 21 days post CA/09 H1N1 infection</w:t>
      </w:r>
    </w:p>
    <w:tbl>
      <w:tblPr>
        <w:tblW w:w="87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2178"/>
        <w:gridCol w:w="2160"/>
        <w:gridCol w:w="1980"/>
      </w:tblGrid>
      <w:tr w:rsidR="006F3F77" w:rsidRPr="00783A83" w14:paraId="1BC4A7A8" w14:textId="77777777" w:rsidTr="006F3F77">
        <w:trPr>
          <w:trHeight w:val="500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427FAF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293AE8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C5CA6B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1N1 7dpi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F359B1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1N1 21dpi</w:t>
            </w:r>
          </w:p>
        </w:tc>
      </w:tr>
      <w:tr w:rsidR="006F3F77" w:rsidRPr="00783A83" w14:paraId="620F0C2C" w14:textId="77777777" w:rsidTr="006F3F77">
        <w:trPr>
          <w:trHeight w:val="500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608F07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5BE5D2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1.01±0.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8C80CE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1.26±0.2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363EAB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1.34±0.11</w:t>
            </w:r>
          </w:p>
        </w:tc>
        <w:bookmarkStart w:id="0" w:name="_GoBack"/>
        <w:bookmarkEnd w:id="0"/>
      </w:tr>
      <w:tr w:rsidR="006F3F77" w:rsidRPr="00783A83" w14:paraId="31882D7F" w14:textId="77777777" w:rsidTr="006F3F77">
        <w:trPr>
          <w:trHeight w:val="500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52DCF5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F38F33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1.01±0.1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C97C75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0.75±0.2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B861AD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1.3±0.19</w:t>
            </w:r>
          </w:p>
        </w:tc>
      </w:tr>
      <w:tr w:rsidR="006F3F77" w:rsidRPr="00783A83" w14:paraId="22234C42" w14:textId="77777777" w:rsidTr="006F3F77">
        <w:trPr>
          <w:trHeight w:val="607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464085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2610EC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1.03±0.0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640912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1.02±0.0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BCE17E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0.92±0.03</w:t>
            </w:r>
          </w:p>
        </w:tc>
      </w:tr>
      <w:tr w:rsidR="006F3F77" w:rsidRPr="00783A83" w14:paraId="700131BD" w14:textId="77777777" w:rsidTr="006F3F77">
        <w:trPr>
          <w:trHeight w:val="607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313D45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IL-1b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0849DF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1.01±0.1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06C6A1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1.30±0.3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FEE76F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1.26±0.18</w:t>
            </w:r>
          </w:p>
        </w:tc>
      </w:tr>
      <w:tr w:rsidR="006F3F77" w:rsidRPr="00783A83" w14:paraId="2BBC90A3" w14:textId="77777777" w:rsidTr="006F3F77">
        <w:trPr>
          <w:trHeight w:val="500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DE0423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TLR2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51A2E1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1.04±0.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E28ECB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1.01±0.0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8CE1BC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0.97±0.13</w:t>
            </w:r>
          </w:p>
        </w:tc>
      </w:tr>
      <w:tr w:rsidR="006F3F77" w:rsidRPr="00783A83" w14:paraId="5041734D" w14:textId="77777777" w:rsidTr="006F3F77">
        <w:trPr>
          <w:trHeight w:val="500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057E8D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TLR5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D4D00B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1.00±0.0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3E3AB1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1.05±0.1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5E8C85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0.88±0.13</w:t>
            </w:r>
          </w:p>
        </w:tc>
      </w:tr>
      <w:tr w:rsidR="006F3F77" w:rsidRPr="00783A83" w14:paraId="23B250EE" w14:textId="77777777" w:rsidTr="006F3F77">
        <w:trPr>
          <w:trHeight w:val="500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F13885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TLR6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124792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1.01±0.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506C40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1.00±0.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55C6A5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0.64±0.07</w:t>
            </w:r>
          </w:p>
        </w:tc>
      </w:tr>
      <w:tr w:rsidR="006F3F77" w:rsidRPr="00783A83" w14:paraId="1A6A943D" w14:textId="77777777" w:rsidTr="006F3F77">
        <w:trPr>
          <w:trHeight w:val="500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D77BA7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TLR9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AF6A32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1.02±0.1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89C04D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1.05±0.1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A33666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0.70±0.1</w:t>
            </w:r>
          </w:p>
        </w:tc>
      </w:tr>
      <w:tr w:rsidR="006F3F77" w:rsidRPr="00783A83" w14:paraId="6A6AF0C5" w14:textId="77777777" w:rsidTr="006F3F77">
        <w:trPr>
          <w:trHeight w:val="500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C5AFF2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Tlr3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FB8AD8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1.01±0.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0A2F39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0.88±0.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C284BC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1.09±0.2</w:t>
            </w:r>
          </w:p>
        </w:tc>
      </w:tr>
      <w:tr w:rsidR="006F3F77" w:rsidRPr="00783A83" w14:paraId="7EF29019" w14:textId="77777777" w:rsidTr="006F3F77">
        <w:trPr>
          <w:trHeight w:val="500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A3928E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Tlr4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3A1505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1.09±0.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454CF0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0.85±0.1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A57125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0.94±0.13</w:t>
            </w:r>
          </w:p>
        </w:tc>
      </w:tr>
      <w:tr w:rsidR="006F3F77" w:rsidRPr="00783A83" w14:paraId="7D95CDFE" w14:textId="77777777" w:rsidTr="006F3F77">
        <w:trPr>
          <w:trHeight w:val="500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8F126F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C2EFD6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1.01±0.0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77B178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1.72±0.4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E0226F" w14:textId="77777777" w:rsidR="00C8086E" w:rsidRPr="00783A83" w:rsidRDefault="00C8086E" w:rsidP="00072745">
            <w:pPr>
              <w:ind w:left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A83">
              <w:rPr>
                <w:rFonts w:ascii="Times New Roman" w:hAnsi="Times New Roman" w:cs="Times New Roman"/>
                <w:sz w:val="24"/>
                <w:szCs w:val="24"/>
              </w:rPr>
              <w:t>0.98±0.12</w:t>
            </w:r>
          </w:p>
        </w:tc>
      </w:tr>
    </w:tbl>
    <w:p w14:paraId="770C8906" w14:textId="77777777" w:rsidR="00C8086E" w:rsidRDefault="00C8086E" w:rsidP="00072745">
      <w:pPr>
        <w:tabs>
          <w:tab w:val="left" w:pos="7332"/>
        </w:tabs>
        <w:jc w:val="center"/>
      </w:pPr>
    </w:p>
    <w:p w14:paraId="36F19FD8" w14:textId="77777777" w:rsidR="00C8086E" w:rsidRPr="00BC4F54" w:rsidRDefault="00C8086E" w:rsidP="00C8086E">
      <w:pPr>
        <w:tabs>
          <w:tab w:val="left" w:pos="7332"/>
        </w:tabs>
      </w:pPr>
    </w:p>
    <w:p w14:paraId="6E8DF443" w14:textId="77777777" w:rsidR="00CB4C24" w:rsidRDefault="006F3F77"/>
    <w:sectPr w:rsidR="00CB4C24" w:rsidSect="005701B2">
      <w:footerReference w:type="default" r:id="rId5"/>
      <w:pgSz w:w="12240" w:h="15840"/>
      <w:pgMar w:top="1440" w:right="1440" w:bottom="1440" w:left="1440" w:header="720" w:footer="720" w:gutter="0"/>
      <w:cols w:space="720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608931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E0A387" w14:textId="77777777" w:rsidR="00074A12" w:rsidRDefault="006F3F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274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EE4F2F" w14:textId="77777777" w:rsidR="00074A12" w:rsidRDefault="006F3F7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86E"/>
    <w:rsid w:val="00072745"/>
    <w:rsid w:val="006F3F77"/>
    <w:rsid w:val="00C12355"/>
    <w:rsid w:val="00C80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9BF50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86E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808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86E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86E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808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86E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1</Characters>
  <Application>Microsoft Macintosh Word</Application>
  <DocSecurity>0</DocSecurity>
  <Lines>3</Lines>
  <Paragraphs>1</Paragraphs>
  <ScaleCrop>false</ScaleCrop>
  <Company>St Jude Children's Research Hospital</Company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User</dc:creator>
  <cp:keywords/>
  <dc:description/>
  <cp:lastModifiedBy>Lab User</cp:lastModifiedBy>
  <cp:revision>3</cp:revision>
  <dcterms:created xsi:type="dcterms:W3CDTF">2014-12-16T19:42:00Z</dcterms:created>
  <dcterms:modified xsi:type="dcterms:W3CDTF">2014-12-16T19:43:00Z</dcterms:modified>
</cp:coreProperties>
</file>